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AD47E" w14:textId="77777777" w:rsidR="009A470E" w:rsidRPr="0083479A" w:rsidRDefault="009A470E" w:rsidP="009A470E">
      <w:pPr>
        <w:pStyle w:val="CommentText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Table S</w:t>
      </w:r>
      <w:r w:rsidRPr="009A470E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1</w:t>
      </w:r>
      <w:r w:rsidRPr="009A470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</w:t>
      </w:r>
      <w:r w:rsidRPr="0083479A">
        <w:rPr>
          <w:rFonts w:ascii="Times New Roman" w:hAnsi="Times New Roman" w:cs="Times New Roman"/>
          <w:noProof/>
          <w:sz w:val="24"/>
          <w:szCs w:val="24"/>
        </w:rPr>
        <w:t xml:space="preserve">GISAID virus/sequence identification/accession numbers </w:t>
      </w:r>
      <w:r>
        <w:rPr>
          <w:rFonts w:ascii="Times New Roman" w:hAnsi="Times New Roman" w:cs="Times New Roman"/>
          <w:noProof/>
          <w:sz w:val="24"/>
          <w:szCs w:val="24"/>
        </w:rPr>
        <w:t>of Bulgarian influenza strains analyzed in this</w:t>
      </w:r>
      <w:r w:rsidRPr="0083479A">
        <w:rPr>
          <w:rFonts w:ascii="Times New Roman" w:hAnsi="Times New Roman" w:cs="Times New Roman"/>
          <w:noProof/>
          <w:sz w:val="24"/>
          <w:szCs w:val="24"/>
        </w:rPr>
        <w:t xml:space="preserve"> study</w:t>
      </w:r>
      <w:r>
        <w:rPr>
          <w:rFonts w:ascii="Times New Roman" w:hAnsi="Times New Roman" w:cs="Times New Roman"/>
          <w:noProof/>
          <w:sz w:val="24"/>
          <w:szCs w:val="24"/>
        </w:rPr>
        <w:t>, along with the vaccine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4"/>
        <w:gridCol w:w="2285"/>
        <w:gridCol w:w="2325"/>
        <w:gridCol w:w="2286"/>
      </w:tblGrid>
      <w:tr w:rsidR="009A470E" w:rsidRPr="00CC1C31" w14:paraId="76009B07" w14:textId="77777777" w:rsidTr="00753C67">
        <w:tc>
          <w:tcPr>
            <w:tcW w:w="2454" w:type="dxa"/>
          </w:tcPr>
          <w:p w14:paraId="2DF6A191" w14:textId="77777777" w:rsidR="009A470E" w:rsidRPr="00CC1C31" w:rsidRDefault="009A470E" w:rsidP="00753C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b/>
                <w:sz w:val="20"/>
                <w:szCs w:val="20"/>
              </w:rPr>
              <w:t>A(H1N1)pdm09 strains</w:t>
            </w:r>
          </w:p>
          <w:p w14:paraId="69A10F90" w14:textId="77777777" w:rsidR="009A470E" w:rsidRPr="009A470E" w:rsidRDefault="009A470E" w:rsidP="00753C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470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/Victoria/4897/2022 </w:t>
            </w:r>
          </w:p>
          <w:p w14:paraId="62DF09FC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132/2025</w:t>
            </w:r>
          </w:p>
          <w:p w14:paraId="218F005C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246/2025</w:t>
            </w:r>
          </w:p>
          <w:p w14:paraId="060D8DE9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350/2025</w:t>
            </w:r>
          </w:p>
          <w:p w14:paraId="5109D7DE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530/2025</w:t>
            </w:r>
          </w:p>
          <w:p w14:paraId="01AB50A5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580/2025</w:t>
            </w:r>
          </w:p>
          <w:p w14:paraId="24417A1F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718/2025</w:t>
            </w:r>
          </w:p>
          <w:p w14:paraId="7EF6C93B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837/2025</w:t>
            </w:r>
          </w:p>
          <w:p w14:paraId="5C92E8B3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851/2025</w:t>
            </w:r>
          </w:p>
          <w:p w14:paraId="0AF5F612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939/2025</w:t>
            </w:r>
          </w:p>
          <w:p w14:paraId="18EDB841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170/2025</w:t>
            </w:r>
          </w:p>
          <w:p w14:paraId="72C2536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23/2025</w:t>
            </w:r>
          </w:p>
          <w:p w14:paraId="2407772F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269/2025</w:t>
            </w:r>
          </w:p>
          <w:p w14:paraId="4D73FFD8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28/2025</w:t>
            </w:r>
          </w:p>
          <w:p w14:paraId="762ADD07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44/2025</w:t>
            </w:r>
          </w:p>
          <w:p w14:paraId="656E5465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507/2025</w:t>
            </w:r>
          </w:p>
          <w:p w14:paraId="54A89476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540/2025</w:t>
            </w:r>
          </w:p>
          <w:p w14:paraId="625450A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610/2025</w:t>
            </w:r>
          </w:p>
          <w:p w14:paraId="57A7E692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650/2025</w:t>
            </w:r>
          </w:p>
          <w:p w14:paraId="5F455431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79/2025</w:t>
            </w:r>
          </w:p>
          <w:p w14:paraId="01BBBDE3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93/2025</w:t>
            </w:r>
          </w:p>
          <w:p w14:paraId="1A705807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3158/2024</w:t>
            </w:r>
          </w:p>
          <w:p w14:paraId="62EDBE9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3179/2024</w:t>
            </w:r>
          </w:p>
          <w:p w14:paraId="55B6751C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3226/2024</w:t>
            </w:r>
          </w:p>
          <w:p w14:paraId="53B79879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337/2025</w:t>
            </w:r>
          </w:p>
          <w:p w14:paraId="456149FA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3372/2024</w:t>
            </w:r>
          </w:p>
          <w:p w14:paraId="405FC480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3380/2024</w:t>
            </w:r>
          </w:p>
          <w:p w14:paraId="350243AF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3479/2024</w:t>
            </w:r>
          </w:p>
          <w:p w14:paraId="32EB5A9B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3480/2024</w:t>
            </w:r>
          </w:p>
          <w:p w14:paraId="09FFB179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357/2025</w:t>
            </w:r>
          </w:p>
          <w:p w14:paraId="3148152C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426/2025</w:t>
            </w:r>
          </w:p>
          <w:p w14:paraId="356104E3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441/2025</w:t>
            </w:r>
          </w:p>
          <w:p w14:paraId="66055260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589/2025</w:t>
            </w:r>
          </w:p>
          <w:p w14:paraId="75362BE0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698/2025</w:t>
            </w:r>
          </w:p>
          <w:p w14:paraId="3A3E2C02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732/2025</w:t>
            </w:r>
          </w:p>
          <w:p w14:paraId="7E2B1779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899/2025</w:t>
            </w:r>
          </w:p>
          <w:p w14:paraId="5630797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92/2025</w:t>
            </w:r>
          </w:p>
          <w:p w14:paraId="1CB1860E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5" w:type="dxa"/>
          </w:tcPr>
          <w:p w14:paraId="6170922A" w14:textId="77777777" w:rsidR="009A470E" w:rsidRPr="00CC1C31" w:rsidRDefault="009A470E" w:rsidP="00753C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C1C31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  <w:p w14:paraId="36A42F3F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EPI_ISL_17830834</w:t>
            </w:r>
          </w:p>
          <w:p w14:paraId="53B5637F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44</w:t>
            </w:r>
          </w:p>
          <w:p w14:paraId="70B6D048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66</w:t>
            </w:r>
          </w:p>
          <w:p w14:paraId="30614F7F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69</w:t>
            </w:r>
          </w:p>
          <w:p w14:paraId="20338000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73</w:t>
            </w:r>
          </w:p>
          <w:p w14:paraId="72C230B3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75</w:t>
            </w:r>
          </w:p>
          <w:p w14:paraId="1ED345C8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8891</w:t>
            </w:r>
          </w:p>
          <w:p w14:paraId="2A28BBC9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8889</w:t>
            </w:r>
          </w:p>
          <w:p w14:paraId="77B8D559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8878</w:t>
            </w:r>
          </w:p>
          <w:p w14:paraId="08DDB48A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8876</w:t>
            </w:r>
          </w:p>
          <w:p w14:paraId="3C63D9B1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8887</w:t>
            </w:r>
          </w:p>
          <w:p w14:paraId="5DA320AF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843</w:t>
            </w:r>
          </w:p>
          <w:p w14:paraId="5629BB0E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8874</w:t>
            </w:r>
          </w:p>
          <w:p w14:paraId="19F9EDFE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46</w:t>
            </w:r>
          </w:p>
          <w:p w14:paraId="242BDDF3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47</w:t>
            </w:r>
          </w:p>
          <w:p w14:paraId="41EE815A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8885</w:t>
            </w:r>
          </w:p>
          <w:p w14:paraId="75E53DDF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8872</w:t>
            </w:r>
          </w:p>
          <w:p w14:paraId="76838E97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82</w:t>
            </w:r>
          </w:p>
          <w:p w14:paraId="30023D5A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83</w:t>
            </w:r>
          </w:p>
          <w:p w14:paraId="60F88155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48</w:t>
            </w:r>
          </w:p>
          <w:p w14:paraId="38867957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49</w:t>
            </w:r>
          </w:p>
          <w:p w14:paraId="19E9C1D2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723142</w:t>
            </w:r>
          </w:p>
          <w:p w14:paraId="37BD4625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723149</w:t>
            </w:r>
          </w:p>
          <w:p w14:paraId="7338BD66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685487</w:t>
            </w:r>
          </w:p>
          <w:p w14:paraId="62C6E897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51</w:t>
            </w:r>
          </w:p>
          <w:p w14:paraId="03D5D07C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685482</w:t>
            </w:r>
          </w:p>
          <w:p w14:paraId="3CABE08A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686982</w:t>
            </w:r>
          </w:p>
          <w:p w14:paraId="28D1F084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686980</w:t>
            </w:r>
          </w:p>
          <w:p w14:paraId="1904BE63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685602</w:t>
            </w:r>
          </w:p>
          <w:p w14:paraId="6608ABE9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52</w:t>
            </w:r>
          </w:p>
          <w:p w14:paraId="75B80293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53</w:t>
            </w:r>
          </w:p>
          <w:p w14:paraId="2F47C80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54</w:t>
            </w:r>
          </w:p>
          <w:p w14:paraId="6FD25DEE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56</w:t>
            </w:r>
          </w:p>
          <w:p w14:paraId="746A710A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57</w:t>
            </w:r>
          </w:p>
          <w:p w14:paraId="327F76F5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58</w:t>
            </w:r>
          </w:p>
          <w:p w14:paraId="5F036540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841</w:t>
            </w:r>
          </w:p>
          <w:p w14:paraId="205036B2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45</w:t>
            </w:r>
          </w:p>
        </w:tc>
        <w:tc>
          <w:tcPr>
            <w:tcW w:w="2325" w:type="dxa"/>
          </w:tcPr>
          <w:p w14:paraId="404F1A77" w14:textId="77777777" w:rsidR="009A470E" w:rsidRPr="00CC1C31" w:rsidRDefault="009A470E" w:rsidP="00753C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b/>
                <w:sz w:val="20"/>
                <w:szCs w:val="20"/>
              </w:rPr>
              <w:t>A(H3N2) strains</w:t>
            </w:r>
          </w:p>
          <w:p w14:paraId="35B70BDE" w14:textId="77777777" w:rsidR="009A470E" w:rsidRPr="009A470E" w:rsidRDefault="009A470E" w:rsidP="00753C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470E">
              <w:rPr>
                <w:rFonts w:ascii="Times New Roman" w:hAnsi="Times New Roman" w:cs="Times New Roman"/>
                <w:i/>
                <w:sz w:val="20"/>
                <w:szCs w:val="20"/>
              </w:rPr>
              <w:t>A/Thailand/8/2022</w:t>
            </w:r>
          </w:p>
          <w:p w14:paraId="4A4F05CF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009/2025</w:t>
            </w:r>
          </w:p>
          <w:p w14:paraId="549EBEF3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122/2025</w:t>
            </w:r>
          </w:p>
          <w:p w14:paraId="69104791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185/2025</w:t>
            </w:r>
          </w:p>
          <w:p w14:paraId="309676F8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285/2025</w:t>
            </w:r>
          </w:p>
          <w:p w14:paraId="175ED426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434/2025</w:t>
            </w:r>
          </w:p>
          <w:p w14:paraId="2BFD774B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474/2025</w:t>
            </w:r>
          </w:p>
          <w:p w14:paraId="35D648A5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499/2025</w:t>
            </w:r>
          </w:p>
          <w:p w14:paraId="78ADB7F5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511/2025</w:t>
            </w:r>
          </w:p>
          <w:p w14:paraId="3B771FE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547/2025</w:t>
            </w:r>
          </w:p>
          <w:p w14:paraId="64108C8E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588/2025</w:t>
            </w:r>
          </w:p>
          <w:p w14:paraId="69ED0C09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594/2025</w:t>
            </w:r>
          </w:p>
          <w:p w14:paraId="45F3970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632/2025</w:t>
            </w:r>
          </w:p>
          <w:p w14:paraId="2CF6A923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641/2025</w:t>
            </w:r>
          </w:p>
          <w:p w14:paraId="0DC36E46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691/2025</w:t>
            </w:r>
          </w:p>
          <w:p w14:paraId="1D6A1CA5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759/2025</w:t>
            </w:r>
          </w:p>
          <w:p w14:paraId="0AD995A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868/2025</w:t>
            </w:r>
          </w:p>
          <w:p w14:paraId="584FB602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877/2025</w:t>
            </w:r>
          </w:p>
          <w:p w14:paraId="0506525B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894/2025</w:t>
            </w:r>
          </w:p>
          <w:p w14:paraId="5E92288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941/2025</w:t>
            </w:r>
          </w:p>
          <w:p w14:paraId="282A8B9B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1944/2025</w:t>
            </w:r>
          </w:p>
          <w:p w14:paraId="033A7FBF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159/2025</w:t>
            </w:r>
          </w:p>
          <w:p w14:paraId="76436BF8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334/2025</w:t>
            </w:r>
          </w:p>
          <w:p w14:paraId="13920209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361/2025</w:t>
            </w:r>
          </w:p>
          <w:p w14:paraId="6364BDE7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397/2025</w:t>
            </w:r>
          </w:p>
          <w:p w14:paraId="2AD62E52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437/2025</w:t>
            </w:r>
          </w:p>
          <w:p w14:paraId="75BBCCB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503/2025</w:t>
            </w:r>
          </w:p>
          <w:p w14:paraId="40AA5D68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506/2025</w:t>
            </w:r>
          </w:p>
          <w:p w14:paraId="62CE243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509/2025</w:t>
            </w:r>
          </w:p>
          <w:p w14:paraId="1951209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560/2025</w:t>
            </w:r>
          </w:p>
          <w:p w14:paraId="585CE274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768/2025</w:t>
            </w:r>
          </w:p>
          <w:p w14:paraId="7E68578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802/2025</w:t>
            </w:r>
          </w:p>
          <w:p w14:paraId="03F3AD25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825/2025</w:t>
            </w:r>
          </w:p>
          <w:p w14:paraId="36460DBA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298/2025</w:t>
            </w:r>
          </w:p>
          <w:p w14:paraId="388975A2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3225/2024</w:t>
            </w:r>
          </w:p>
          <w:p w14:paraId="0C729242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3356/2024</w:t>
            </w:r>
          </w:p>
          <w:p w14:paraId="2261AF9E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A/Bulgaria/3365/2024</w:t>
            </w:r>
          </w:p>
          <w:p w14:paraId="189AF85F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</w:tcPr>
          <w:p w14:paraId="0C37224A" w14:textId="77777777" w:rsidR="009A470E" w:rsidRPr="00CC1C31" w:rsidRDefault="009A470E" w:rsidP="00753C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  <w:p w14:paraId="3A2B3930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194107</w:t>
            </w:r>
          </w:p>
          <w:p w14:paraId="273DCB25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42</w:t>
            </w:r>
          </w:p>
          <w:p w14:paraId="08A702B7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43</w:t>
            </w:r>
          </w:p>
          <w:p w14:paraId="0A1FE9C5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64</w:t>
            </w:r>
          </w:p>
          <w:p w14:paraId="0557E264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68</w:t>
            </w:r>
          </w:p>
          <w:p w14:paraId="1794D62B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70</w:t>
            </w:r>
          </w:p>
          <w:p w14:paraId="43E9002B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71</w:t>
            </w:r>
          </w:p>
          <w:p w14:paraId="5CB85593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7</w:t>
            </w:r>
            <w:r w:rsidR="00E56E0D" w:rsidRPr="00E56E0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  <w:p w14:paraId="26B7CE15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268</w:t>
            </w:r>
          </w:p>
          <w:p w14:paraId="7469C1C2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74</w:t>
            </w:r>
          </w:p>
          <w:p w14:paraId="183B3048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76</w:t>
            </w:r>
          </w:p>
          <w:p w14:paraId="31B7F6E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77</w:t>
            </w:r>
          </w:p>
          <w:p w14:paraId="7988A17C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78</w:t>
            </w:r>
          </w:p>
          <w:p w14:paraId="09A80584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80</w:t>
            </w:r>
          </w:p>
          <w:p w14:paraId="0DE848FC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81</w:t>
            </w:r>
          </w:p>
          <w:p w14:paraId="2344AF95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7417</w:t>
            </w:r>
          </w:p>
          <w:p w14:paraId="1D10BE46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7415</w:t>
            </w:r>
          </w:p>
          <w:p w14:paraId="2660406C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7412</w:t>
            </w:r>
          </w:p>
          <w:p w14:paraId="55944387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7414</w:t>
            </w:r>
          </w:p>
          <w:p w14:paraId="33EF7925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7410</w:t>
            </w:r>
          </w:p>
          <w:p w14:paraId="050757E3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7413</w:t>
            </w:r>
          </w:p>
          <w:p w14:paraId="05C351F8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7411</w:t>
            </w:r>
          </w:p>
          <w:p w14:paraId="312C5AE8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7409</w:t>
            </w:r>
          </w:p>
          <w:p w14:paraId="0DA83885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7408</w:t>
            </w:r>
          </w:p>
          <w:p w14:paraId="098D0FA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7406</w:t>
            </w:r>
          </w:p>
          <w:p w14:paraId="039F0CA9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7407</w:t>
            </w:r>
          </w:p>
          <w:p w14:paraId="07B55457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7404</w:t>
            </w:r>
          </w:p>
          <w:p w14:paraId="52712FC6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7402</w:t>
            </w:r>
          </w:p>
          <w:p w14:paraId="5B42922C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7403</w:t>
            </w:r>
          </w:p>
          <w:p w14:paraId="23EE9A9F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7405</w:t>
            </w:r>
          </w:p>
          <w:p w14:paraId="13AE8A2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7400</w:t>
            </w:r>
          </w:p>
          <w:p w14:paraId="29F78D9B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857401</w:t>
            </w:r>
          </w:p>
          <w:p w14:paraId="19004210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800</w:t>
            </w:r>
          </w:p>
          <w:p w14:paraId="39F30F9E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20245750</w:t>
            </w:r>
          </w:p>
          <w:p w14:paraId="3CAAF5E4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685597</w:t>
            </w:r>
          </w:p>
          <w:p w14:paraId="05A80F56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685598</w:t>
            </w:r>
          </w:p>
          <w:p w14:paraId="1B61121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 xml:space="preserve"> EPI_ISL_19685600</w:t>
            </w:r>
          </w:p>
        </w:tc>
      </w:tr>
      <w:tr w:rsidR="009A470E" w:rsidRPr="00CC1C31" w14:paraId="57D43BE1" w14:textId="77777777" w:rsidTr="00753C67">
        <w:tc>
          <w:tcPr>
            <w:tcW w:w="2454" w:type="dxa"/>
          </w:tcPr>
          <w:p w14:paraId="10485A1A" w14:textId="77777777" w:rsidR="009A470E" w:rsidRPr="00CC1C31" w:rsidRDefault="009A470E" w:rsidP="00753C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b/>
                <w:sz w:val="20"/>
                <w:szCs w:val="20"/>
              </w:rPr>
              <w:t>B/Victoria lineage</w:t>
            </w:r>
          </w:p>
          <w:p w14:paraId="42B542FB" w14:textId="77777777" w:rsidR="009A470E" w:rsidRPr="009A470E" w:rsidRDefault="009A470E" w:rsidP="00753C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A470E">
              <w:rPr>
                <w:rFonts w:ascii="Times New Roman" w:hAnsi="Times New Roman" w:cs="Times New Roman"/>
                <w:i/>
                <w:sz w:val="20"/>
                <w:szCs w:val="20"/>
              </w:rPr>
              <w:t>B/Austria/1359417/2021</w:t>
            </w:r>
          </w:p>
          <w:p w14:paraId="3ED75F1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1111/2025</w:t>
            </w:r>
          </w:p>
          <w:p w14:paraId="6768C3C2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1633/2025</w:t>
            </w:r>
          </w:p>
          <w:p w14:paraId="392ADCB8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1719/2025</w:t>
            </w:r>
          </w:p>
          <w:p w14:paraId="3C624042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1876/2025</w:t>
            </w:r>
          </w:p>
          <w:p w14:paraId="2047ED69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1918/2025</w:t>
            </w:r>
          </w:p>
          <w:p w14:paraId="026B88E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2066/2025</w:t>
            </w:r>
          </w:p>
          <w:p w14:paraId="72708CEA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2125/2025</w:t>
            </w:r>
          </w:p>
          <w:p w14:paraId="62DADC47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2173/2025</w:t>
            </w:r>
          </w:p>
          <w:p w14:paraId="01417686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2270/2025</w:t>
            </w:r>
          </w:p>
          <w:p w14:paraId="476CA747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2295/2025</w:t>
            </w:r>
          </w:p>
          <w:p w14:paraId="2E5A3C44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2394/2025</w:t>
            </w:r>
          </w:p>
          <w:p w14:paraId="56C6CA1A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/Bulgaria/2399/2025</w:t>
            </w:r>
          </w:p>
          <w:p w14:paraId="234439A3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2463/2025</w:t>
            </w:r>
          </w:p>
          <w:p w14:paraId="0B63F52A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2544/2025</w:t>
            </w:r>
          </w:p>
          <w:p w14:paraId="14C102A9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2620/2025</w:t>
            </w:r>
          </w:p>
          <w:p w14:paraId="4B8FBBED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2784/2025</w:t>
            </w:r>
          </w:p>
          <w:p w14:paraId="64294538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2848/2025</w:t>
            </w:r>
          </w:p>
          <w:p w14:paraId="1E51522F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2860/2025</w:t>
            </w:r>
          </w:p>
          <w:p w14:paraId="30CA8A93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3150/2024</w:t>
            </w:r>
          </w:p>
          <w:p w14:paraId="6532F767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3276/2024</w:t>
            </w:r>
          </w:p>
          <w:p w14:paraId="6F4A07A0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3538/2024</w:t>
            </w:r>
          </w:p>
          <w:p w14:paraId="061383D5" w14:textId="77777777" w:rsidR="009A470E" w:rsidRPr="00CC1C31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C31">
              <w:rPr>
                <w:rFonts w:ascii="Times New Roman" w:hAnsi="Times New Roman" w:cs="Times New Roman"/>
                <w:sz w:val="20"/>
                <w:szCs w:val="20"/>
              </w:rPr>
              <w:t>B/Bulgaria/3539/2024</w:t>
            </w:r>
          </w:p>
        </w:tc>
        <w:tc>
          <w:tcPr>
            <w:tcW w:w="2285" w:type="dxa"/>
          </w:tcPr>
          <w:p w14:paraId="35B53BDA" w14:textId="77777777" w:rsidR="009A470E" w:rsidRPr="00F248B6" w:rsidRDefault="009A470E" w:rsidP="00753C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ccession number</w:t>
            </w:r>
          </w:p>
          <w:p w14:paraId="04C5D9E3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313795</w:t>
            </w:r>
          </w:p>
          <w:p w14:paraId="35449C14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20245763</w:t>
            </w:r>
          </w:p>
          <w:p w14:paraId="2424711A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20245779</w:t>
            </w:r>
          </w:p>
          <w:p w14:paraId="2513B103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858985</w:t>
            </w:r>
          </w:p>
          <w:p w14:paraId="7F7A8D43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858984</w:t>
            </w:r>
          </w:p>
          <w:p w14:paraId="1B8A46FE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858983</w:t>
            </w:r>
          </w:p>
          <w:p w14:paraId="22D2374C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858982</w:t>
            </w:r>
          </w:p>
          <w:p w14:paraId="75A01AD9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858981</w:t>
            </w:r>
          </w:p>
          <w:p w14:paraId="1A32F889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858980</w:t>
            </w:r>
          </w:p>
          <w:p w14:paraId="3075636E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858979</w:t>
            </w:r>
          </w:p>
          <w:p w14:paraId="22744DA0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858978</w:t>
            </w:r>
          </w:p>
          <w:p w14:paraId="62D2C4B8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858977</w:t>
            </w:r>
          </w:p>
          <w:p w14:paraId="4AD1BFA1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EPI_ISL_19858976</w:t>
            </w:r>
          </w:p>
          <w:p w14:paraId="6BB155D5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858975</w:t>
            </w:r>
          </w:p>
          <w:p w14:paraId="0D36BE20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858974</w:t>
            </w:r>
          </w:p>
          <w:p w14:paraId="08287AEA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858973</w:t>
            </w:r>
          </w:p>
          <w:p w14:paraId="140019B5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858972</w:t>
            </w:r>
          </w:p>
          <w:p w14:paraId="62E6FF28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</w:t>
            </w:r>
            <w:r w:rsidR="003434B1" w:rsidRPr="00F248B6">
              <w:rPr>
                <w:rFonts w:ascii="Times New Roman" w:hAnsi="Times New Roman" w:cs="Times New Roman"/>
                <w:sz w:val="20"/>
                <w:szCs w:val="20"/>
              </w:rPr>
              <w:t>20245761</w:t>
            </w:r>
          </w:p>
          <w:p w14:paraId="52D78988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20245762</w:t>
            </w:r>
          </w:p>
          <w:p w14:paraId="31C404BE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685614</w:t>
            </w:r>
          </w:p>
          <w:p w14:paraId="47F6BACD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685616</w:t>
            </w:r>
          </w:p>
          <w:p w14:paraId="5F6912C7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685618</w:t>
            </w:r>
          </w:p>
          <w:p w14:paraId="5D0240FF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685619</w:t>
            </w:r>
          </w:p>
        </w:tc>
        <w:tc>
          <w:tcPr>
            <w:tcW w:w="2325" w:type="dxa"/>
          </w:tcPr>
          <w:p w14:paraId="3A845546" w14:textId="77777777" w:rsidR="009A470E" w:rsidRPr="00F248B6" w:rsidRDefault="009A470E" w:rsidP="00753C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(H3N2) strains</w:t>
            </w:r>
          </w:p>
          <w:p w14:paraId="01C821B8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>A/Bulgaria/3375/2024</w:t>
            </w:r>
          </w:p>
          <w:p w14:paraId="75C247AA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>A/Bulgaria/3483/2024</w:t>
            </w:r>
          </w:p>
          <w:p w14:paraId="39442AF7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>A/Bulgaria/3484/2024</w:t>
            </w:r>
          </w:p>
          <w:p w14:paraId="073106FF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>A/Bulgaria/3485/2024</w:t>
            </w:r>
          </w:p>
          <w:p w14:paraId="7EE62020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>A/Bulgaria/3540/2024</w:t>
            </w:r>
          </w:p>
          <w:p w14:paraId="5D6B745E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>A/Bulgaria/3541/2024</w:t>
            </w:r>
          </w:p>
          <w:p w14:paraId="7E5C2704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>A/Bulgaria/3542/2024</w:t>
            </w:r>
          </w:p>
          <w:p w14:paraId="3051C1BC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>A/Bulgaria/3568/2024</w:t>
            </w:r>
          </w:p>
          <w:p w14:paraId="4B8217BF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>A/Bulgaria/3571/2024</w:t>
            </w:r>
          </w:p>
          <w:p w14:paraId="58D5DB0B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>A/Bulgaria/3618/2024</w:t>
            </w:r>
          </w:p>
          <w:p w14:paraId="1F411AFA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>A/Bulgaria/3619/2024</w:t>
            </w:r>
          </w:p>
          <w:p w14:paraId="1FB4A477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>A/Bulgaria/587/2025</w:t>
            </w:r>
          </w:p>
          <w:p w14:paraId="7016332F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/Bulgaria/754/2025</w:t>
            </w:r>
          </w:p>
          <w:p w14:paraId="1EB676A1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>A/Bulgaria/774/2025</w:t>
            </w:r>
          </w:p>
          <w:p w14:paraId="58F1CF56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>A/Bulgaria/875/2025</w:t>
            </w:r>
          </w:p>
          <w:p w14:paraId="4FABEFB5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>A/Bulgaria/885/2025</w:t>
            </w:r>
          </w:p>
        </w:tc>
        <w:tc>
          <w:tcPr>
            <w:tcW w:w="2286" w:type="dxa"/>
          </w:tcPr>
          <w:p w14:paraId="1217C7F3" w14:textId="77777777" w:rsidR="009A470E" w:rsidRPr="00F248B6" w:rsidRDefault="009A470E" w:rsidP="00753C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ccession number</w:t>
            </w:r>
          </w:p>
          <w:p w14:paraId="355E7CE9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685601</w:t>
            </w:r>
          </w:p>
          <w:p w14:paraId="04EAC300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685605</w:t>
            </w:r>
          </w:p>
          <w:p w14:paraId="3D478DFF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685607</w:t>
            </w:r>
          </w:p>
          <w:p w14:paraId="7D1F55E9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686973</w:t>
            </w:r>
          </w:p>
          <w:p w14:paraId="362FC986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685608</w:t>
            </w:r>
          </w:p>
          <w:p w14:paraId="6252F983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685609</w:t>
            </w:r>
          </w:p>
          <w:p w14:paraId="243AFCA5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686970</w:t>
            </w:r>
          </w:p>
          <w:p w14:paraId="05FB088E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685610 </w:t>
            </w:r>
          </w:p>
          <w:p w14:paraId="0A83F56C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685611</w:t>
            </w:r>
          </w:p>
          <w:p w14:paraId="036AEECE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685613</w:t>
            </w:r>
          </w:p>
          <w:p w14:paraId="3857FBA6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19685488</w:t>
            </w:r>
          </w:p>
          <w:p w14:paraId="225DEC98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20245755</w:t>
            </w:r>
          </w:p>
          <w:p w14:paraId="084A3C2B" w14:textId="77777777" w:rsidR="009A470E" w:rsidRPr="00F248B6" w:rsidRDefault="009A470E" w:rsidP="00753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EPI_ISL_20245759</w:t>
            </w:r>
          </w:p>
          <w:p w14:paraId="22F2F2E6" w14:textId="77777777" w:rsidR="009A470E" w:rsidRPr="00F248B6" w:rsidRDefault="009A470E" w:rsidP="00753C67">
            <w:pPr>
              <w:ind w:left="61"/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>EPI_ISL_20245760    EPI_ISL_20245740</w:t>
            </w:r>
          </w:p>
          <w:p w14:paraId="5D5D1AA6" w14:textId="77777777" w:rsidR="009A470E" w:rsidRPr="00F248B6" w:rsidRDefault="009A470E" w:rsidP="0056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8B6">
              <w:rPr>
                <w:rFonts w:ascii="Times New Roman" w:hAnsi="Times New Roman" w:cs="Times New Roman"/>
                <w:sz w:val="20"/>
                <w:szCs w:val="20"/>
              </w:rPr>
              <w:t xml:space="preserve"> EPI_ISL_</w:t>
            </w:r>
            <w:r w:rsidR="00565034" w:rsidRPr="00F248B6">
              <w:rPr>
                <w:rFonts w:ascii="Times New Roman" w:hAnsi="Times New Roman" w:cs="Times New Roman"/>
                <w:sz w:val="20"/>
                <w:szCs w:val="20"/>
              </w:rPr>
              <w:t>20245741</w:t>
            </w:r>
          </w:p>
        </w:tc>
      </w:tr>
    </w:tbl>
    <w:p w14:paraId="0409FDF5" w14:textId="77777777" w:rsidR="009A470E" w:rsidRDefault="009A470E"/>
    <w:sectPr w:rsidR="009A47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0952"/>
    <w:rsid w:val="00220952"/>
    <w:rsid w:val="003065E0"/>
    <w:rsid w:val="003434B1"/>
    <w:rsid w:val="00565034"/>
    <w:rsid w:val="009A470E"/>
    <w:rsid w:val="009A7CCA"/>
    <w:rsid w:val="00A6705B"/>
    <w:rsid w:val="00B95D55"/>
    <w:rsid w:val="00C16B17"/>
    <w:rsid w:val="00C43F84"/>
    <w:rsid w:val="00CC1C31"/>
    <w:rsid w:val="00E56E0D"/>
    <w:rsid w:val="00F2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CE19C"/>
  <w15:docId w15:val="{2263BCE0-77EC-4DDF-B290-56AA0B5AA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rsid w:val="009A470E"/>
    <w:pPr>
      <w:spacing w:after="20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70E"/>
    <w:rPr>
      <w:rFonts w:ascii="Calibri" w:eastAsia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9</Words>
  <Characters>3986</Characters>
  <Application>Microsoft Office Word</Application>
  <DocSecurity>0</DocSecurity>
  <Lines>33</Lines>
  <Paragraphs>9</Paragraphs>
  <ScaleCrop>false</ScaleCrop>
  <HeadingPairs>
    <vt:vector size="4" baseType="variant">
      <vt:variant>
        <vt:lpstr>Заглав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orsun-GR-VIR</dc:creator>
  <cp:lastModifiedBy>Adaeze Catherine Awogu</cp:lastModifiedBy>
  <cp:revision>6</cp:revision>
  <dcterms:created xsi:type="dcterms:W3CDTF">2026-03-03T10:33:00Z</dcterms:created>
  <dcterms:modified xsi:type="dcterms:W3CDTF">2026-03-30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5f5440-5ad0-4450-8237-343f1ac42a43</vt:lpwstr>
  </property>
</Properties>
</file>